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0" w:type="auto"/>
        <w:tblInd w:w="197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194"/>
        <w:gridCol w:w="1017"/>
        <w:gridCol w:w="1039"/>
        <w:gridCol w:w="955"/>
        <w:gridCol w:w="1841"/>
      </w:tblGrid>
      <w:tr w:rsidR="008837E5" w:rsidRPr="00D32800" w14:paraId="2ECB237D" w14:textId="77777777" w:rsidTr="00C47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2EF8350" w14:textId="1DD91717" w:rsidR="008837E5" w:rsidRPr="00B6269E" w:rsidRDefault="008837E5" w:rsidP="00D328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ssociatio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98D46F1" w14:textId="42363163" w:rsidR="008837E5" w:rsidRPr="00B6269E" w:rsidRDefault="008837E5" w:rsidP="00D328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xcluded</w:t>
            </w:r>
          </w:p>
          <w:p w14:paraId="0BE74BD8" w14:textId="77777777" w:rsidR="008837E5" w:rsidRPr="00B6269E" w:rsidRDefault="008837E5" w:rsidP="00D328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6D12AFA" w14:textId="77777777" w:rsidR="008837E5" w:rsidRPr="008837E5" w:rsidRDefault="008837E5" w:rsidP="00D328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837E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Kendall’s</w:t>
            </w:r>
          </w:p>
          <w:p w14:paraId="43554B1A" w14:textId="535C3D24" w:rsidR="008837E5" w:rsidRPr="00B6269E" w:rsidRDefault="00C470EC" w:rsidP="00D328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</w:t>
            </w:r>
            <w:r w:rsidR="008837E5" w:rsidRPr="008837E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u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A2EEFAD" w14:textId="77777777" w:rsidR="008837E5" w:rsidRPr="00B6269E" w:rsidRDefault="008837E5" w:rsidP="00D328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P</w:t>
            </w: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C128067" w14:textId="77777777" w:rsidR="008837E5" w:rsidRDefault="008837E5" w:rsidP="00BF06BD">
            <w:p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ignificance</w:t>
            </w:r>
          </w:p>
          <w:p w14:paraId="5C4A7082" w14:textId="5E945876" w:rsidR="008837E5" w:rsidRPr="00B6269E" w:rsidRDefault="008837E5" w:rsidP="00BF06BD">
            <w:p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Corrected, n=276)</w:t>
            </w:r>
          </w:p>
        </w:tc>
      </w:tr>
      <w:tr w:rsidR="008837E5" w:rsidRPr="00D32800" w14:paraId="2A1CB5FD" w14:textId="77777777" w:rsidTr="00C4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765403D4" w14:textId="1DBD6241" w:rsidR="008837E5" w:rsidRPr="00B6269E" w:rsidRDefault="008837E5" w:rsidP="00CD20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/>
              </w:rPr>
              <w:t>HK578</w:t>
            </w:r>
            <w:r w:rsidR="00CD20FA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/>
              </w:rPr>
              <w:t>U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  <w:hideMark/>
          </w:tcPr>
          <w:p w14:paraId="1023CF42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8D2D88A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6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BC9FD7F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77E-0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F0EE965" w14:textId="311D3B39" w:rsidR="008837E5" w:rsidRPr="00B6269E" w:rsidRDefault="008837E5" w:rsidP="00BF06BD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</w:tr>
      <w:bookmarkEnd w:id="0"/>
      <w:tr w:rsidR="008837E5" w:rsidRPr="00D32800" w14:paraId="3BD9CD92" w14:textId="77777777" w:rsidTr="00C470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14:paraId="4F1FB4CE" w14:textId="398D7DC3" w:rsidR="008837E5" w:rsidRPr="00B6269E" w:rsidRDefault="008837E5" w:rsidP="008837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E682A9D" w14:textId="77777777" w:rsidR="008837E5" w:rsidRPr="00B6269E" w:rsidRDefault="008837E5" w:rsidP="00D328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G1655</w:t>
            </w:r>
          </w:p>
        </w:tc>
        <w:tc>
          <w:tcPr>
            <w:tcW w:w="0" w:type="auto"/>
            <w:vAlign w:val="bottom"/>
          </w:tcPr>
          <w:p w14:paraId="4D379277" w14:textId="77777777" w:rsidR="008837E5" w:rsidRPr="00B6269E" w:rsidRDefault="008837E5" w:rsidP="00D328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67FAB95E" w14:textId="77777777" w:rsidR="008837E5" w:rsidRPr="00B6269E" w:rsidRDefault="008837E5" w:rsidP="00D328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.95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18A638B2" w14:textId="40529493" w:rsidR="008837E5" w:rsidRPr="00B6269E" w:rsidRDefault="008837E5" w:rsidP="00BF06BD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837E5" w:rsidRPr="00D32800" w14:paraId="2422945E" w14:textId="77777777" w:rsidTr="00C4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14:paraId="5A3F01DE" w14:textId="070C1D49" w:rsidR="008837E5" w:rsidRPr="00B6269E" w:rsidRDefault="008837E5" w:rsidP="008837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3E378E4B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COR1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45ABB9E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5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7DC9D93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98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4595EFF0" w14:textId="3B1AA624" w:rsidR="008837E5" w:rsidRPr="00B6269E" w:rsidRDefault="008837E5" w:rsidP="00BF06BD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837E5" w:rsidRPr="00D32800" w14:paraId="38A671D5" w14:textId="77777777" w:rsidTr="00C470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14:paraId="44DD0E39" w14:textId="36F20A35" w:rsidR="008837E5" w:rsidRPr="00B6269E" w:rsidRDefault="008837E5" w:rsidP="008837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F776D5B" w14:textId="77777777" w:rsidR="008837E5" w:rsidRPr="00B6269E" w:rsidRDefault="008837E5" w:rsidP="00D328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COR4</w:t>
            </w:r>
          </w:p>
        </w:tc>
        <w:tc>
          <w:tcPr>
            <w:tcW w:w="0" w:type="auto"/>
            <w:vAlign w:val="bottom"/>
          </w:tcPr>
          <w:p w14:paraId="53AB354B" w14:textId="77777777" w:rsidR="008837E5" w:rsidRPr="00B6269E" w:rsidRDefault="008837E5" w:rsidP="00D328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6A285430" w14:textId="77777777" w:rsidR="008837E5" w:rsidRPr="00B6269E" w:rsidRDefault="008837E5" w:rsidP="00D328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18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28329C64" w14:textId="08648BA6" w:rsidR="008837E5" w:rsidRPr="00B6269E" w:rsidRDefault="008837E5" w:rsidP="00BF06BD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837E5" w:rsidRPr="00D32800" w14:paraId="6EEADEB2" w14:textId="77777777" w:rsidTr="00C4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14:paraId="4BC95378" w14:textId="21F34262" w:rsidR="008837E5" w:rsidRPr="00B6269E" w:rsidRDefault="008837E5" w:rsidP="008837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0594123E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COR5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C8C7A5D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6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43F1135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19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12840CC7" w14:textId="144E073F" w:rsidR="008837E5" w:rsidRPr="00B6269E" w:rsidRDefault="008837E5" w:rsidP="00BF06BD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837E5" w:rsidRPr="00D32800" w14:paraId="21440EB4" w14:textId="77777777" w:rsidTr="00C470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6A24C1B" w14:textId="424A1080" w:rsidR="008837E5" w:rsidRPr="00B6269E" w:rsidRDefault="008837E5" w:rsidP="008837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bottom"/>
            <w:hideMark/>
          </w:tcPr>
          <w:p w14:paraId="4B4E9401" w14:textId="77777777" w:rsidR="008837E5" w:rsidRPr="00B6269E" w:rsidRDefault="008837E5" w:rsidP="00D328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COR1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2090CF4B" w14:textId="77777777" w:rsidR="008837E5" w:rsidRPr="00B6269E" w:rsidRDefault="008837E5" w:rsidP="00D328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34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6E6D3D6B" w14:textId="77777777" w:rsidR="008837E5" w:rsidRPr="00B6269E" w:rsidRDefault="008837E5" w:rsidP="00D328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.49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6FDA3584" w14:textId="1078A83F" w:rsidR="008837E5" w:rsidRPr="00B6269E" w:rsidRDefault="008837E5" w:rsidP="00BF06BD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837E5" w:rsidRPr="00D32800" w14:paraId="1981D616" w14:textId="77777777" w:rsidTr="00C4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2C37C110" w14:textId="61FDB71B" w:rsidR="008837E5" w:rsidRPr="00B6269E" w:rsidRDefault="008837E5" w:rsidP="00CD20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/>
              </w:rPr>
              <w:t>PRD1</w:t>
            </w:r>
            <w:r w:rsidR="00CD20FA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/>
              </w:rPr>
              <w:t>N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  <w:hideMark/>
          </w:tcPr>
          <w:p w14:paraId="71F64246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F5971DE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7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571FDA1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03E-0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11BFB3B" w14:textId="281B9836" w:rsidR="008837E5" w:rsidRPr="00B6269E" w:rsidRDefault="008837E5" w:rsidP="00BF06BD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</w:tr>
      <w:tr w:rsidR="008837E5" w:rsidRPr="00D32800" w14:paraId="7E7F0F58" w14:textId="77777777" w:rsidTr="00C470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14:paraId="5C3310B4" w14:textId="41C76BE4" w:rsidR="008837E5" w:rsidRPr="00B6269E" w:rsidRDefault="008837E5" w:rsidP="008837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E14B164" w14:textId="77777777" w:rsidR="008837E5" w:rsidRPr="00B6269E" w:rsidRDefault="008837E5" w:rsidP="00D328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COR9</w:t>
            </w:r>
          </w:p>
        </w:tc>
        <w:tc>
          <w:tcPr>
            <w:tcW w:w="0" w:type="auto"/>
            <w:vAlign w:val="bottom"/>
          </w:tcPr>
          <w:p w14:paraId="6AE627A9" w14:textId="77777777" w:rsidR="008837E5" w:rsidRPr="00B6269E" w:rsidRDefault="008837E5" w:rsidP="00D328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1A8C7289" w14:textId="77777777" w:rsidR="008837E5" w:rsidRPr="00B6269E" w:rsidRDefault="008837E5" w:rsidP="00D328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08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1912BA3A" w14:textId="0AAE99C6" w:rsidR="008837E5" w:rsidRPr="00B6269E" w:rsidRDefault="008837E5" w:rsidP="00BF06BD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837E5" w:rsidRPr="00D32800" w14:paraId="76BB4AB6" w14:textId="77777777" w:rsidTr="00C4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14:paraId="270866AF" w14:textId="2AD7B59A" w:rsidR="008837E5" w:rsidRPr="00B6269E" w:rsidRDefault="008837E5" w:rsidP="008837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0857FF66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COR1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2EDABE5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8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2E840BD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.89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308769E" w14:textId="245B31B3" w:rsidR="008837E5" w:rsidRPr="00B6269E" w:rsidRDefault="008837E5" w:rsidP="00BF06BD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</w:tr>
      <w:tr w:rsidR="008837E5" w:rsidRPr="00D32800" w14:paraId="1E68AED1" w14:textId="77777777" w:rsidTr="00C470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14:paraId="24D9BC8E" w14:textId="5DBFC000" w:rsidR="008837E5" w:rsidRPr="00B6269E" w:rsidRDefault="008837E5" w:rsidP="008837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0234E2E" w14:textId="77777777" w:rsidR="008837E5" w:rsidRPr="00B6269E" w:rsidRDefault="008837E5" w:rsidP="00D328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COR64</w:t>
            </w:r>
          </w:p>
        </w:tc>
        <w:tc>
          <w:tcPr>
            <w:tcW w:w="0" w:type="auto"/>
            <w:vAlign w:val="bottom"/>
          </w:tcPr>
          <w:p w14:paraId="757B1632" w14:textId="77777777" w:rsidR="008837E5" w:rsidRPr="00B6269E" w:rsidRDefault="008837E5" w:rsidP="00D328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0E0F740D" w14:textId="77777777" w:rsidR="008837E5" w:rsidRPr="00B6269E" w:rsidRDefault="008837E5" w:rsidP="00D328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.64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1E3E22E" w14:textId="674E0A22" w:rsidR="008837E5" w:rsidRPr="00B6269E" w:rsidRDefault="008837E5" w:rsidP="00BF06BD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837E5" w:rsidRPr="00D32800" w14:paraId="7879BB59" w14:textId="77777777" w:rsidTr="00C4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14:paraId="01055E7D" w14:textId="48C79347" w:rsidR="008837E5" w:rsidRPr="00B6269E" w:rsidRDefault="008837E5" w:rsidP="008837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460695B6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COR2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5AA38B8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9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E4EA25D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15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9B7BA7A" w14:textId="490B9526" w:rsidR="008837E5" w:rsidRPr="00B6269E" w:rsidRDefault="008837E5" w:rsidP="00BF06BD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</w:tr>
      <w:tr w:rsidR="008837E5" w:rsidRPr="00D32800" w14:paraId="09DFA55B" w14:textId="77777777" w:rsidTr="00C470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14:paraId="5963FBB8" w14:textId="15479A7D" w:rsidR="008837E5" w:rsidRPr="00B6269E" w:rsidRDefault="008837E5" w:rsidP="008837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BBC9BAE" w14:textId="77777777" w:rsidR="008837E5" w:rsidRPr="00B6269E" w:rsidRDefault="008837E5" w:rsidP="00D328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G1655</w:t>
            </w:r>
          </w:p>
        </w:tc>
        <w:tc>
          <w:tcPr>
            <w:tcW w:w="0" w:type="auto"/>
            <w:vAlign w:val="bottom"/>
          </w:tcPr>
          <w:p w14:paraId="3DAD5A3F" w14:textId="77777777" w:rsidR="008837E5" w:rsidRPr="00B6269E" w:rsidRDefault="008837E5" w:rsidP="00D328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3E6BFC6D" w14:textId="77777777" w:rsidR="008837E5" w:rsidRPr="00B6269E" w:rsidRDefault="008837E5" w:rsidP="00D328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24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FBFBDC2" w14:textId="447D3D87" w:rsidR="008837E5" w:rsidRPr="00B6269E" w:rsidRDefault="008837E5" w:rsidP="00BF06BD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</w:tr>
      <w:tr w:rsidR="008837E5" w:rsidRPr="00D32800" w14:paraId="08F5F999" w14:textId="77777777" w:rsidTr="00C4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2E91B13" w14:textId="4D00E52B" w:rsidR="008837E5" w:rsidRPr="00B6269E" w:rsidRDefault="008837E5" w:rsidP="008837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vAlign w:val="bottom"/>
            <w:hideMark/>
          </w:tcPr>
          <w:p w14:paraId="53C07993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0740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1A04D5CB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8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468A9AF9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18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E680E35" w14:textId="1C49F2A4" w:rsidR="008837E5" w:rsidRPr="00B6269E" w:rsidRDefault="008837E5" w:rsidP="00BF06BD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</w:tr>
      <w:tr w:rsidR="008837E5" w:rsidRPr="00D32800" w14:paraId="1824C203" w14:textId="77777777" w:rsidTr="00C470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2AEA42F7" w14:textId="37EB4306" w:rsidR="008837E5" w:rsidRPr="00B6269E" w:rsidRDefault="008837E5" w:rsidP="00CD20F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/>
              </w:rPr>
              <w:t>T5</w:t>
            </w:r>
            <w:r w:rsidR="00CD20FA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/>
              </w:rPr>
              <w:t>T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bottom"/>
            <w:hideMark/>
          </w:tcPr>
          <w:p w14:paraId="7817D35F" w14:textId="77777777" w:rsidR="008837E5" w:rsidRPr="00B6269E" w:rsidRDefault="008837E5" w:rsidP="00D328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4514D4F4" w14:textId="77777777" w:rsidR="008837E5" w:rsidRPr="00B6269E" w:rsidRDefault="008837E5" w:rsidP="00D328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87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4B3A6EC7" w14:textId="77777777" w:rsidR="008837E5" w:rsidRPr="00B6269E" w:rsidRDefault="008837E5" w:rsidP="00D328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.72E-0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BB8B5D7" w14:textId="194F9A48" w:rsidR="008837E5" w:rsidRPr="00B6269E" w:rsidRDefault="008837E5" w:rsidP="00BF06BD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</w:tr>
      <w:tr w:rsidR="008837E5" w:rsidRPr="00D32800" w14:paraId="293780A3" w14:textId="77777777" w:rsidTr="00C4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12" w:space="0" w:color="auto"/>
            </w:tcBorders>
            <w:noWrap/>
            <w:vAlign w:val="bottom"/>
            <w:hideMark/>
          </w:tcPr>
          <w:p w14:paraId="3CDF5B98" w14:textId="0B2ADB92" w:rsidR="008837E5" w:rsidRPr="00B6269E" w:rsidRDefault="008837E5" w:rsidP="00D328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5FC99C80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G165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485C2E0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1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A91E631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30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A389EF9" w14:textId="37E7A5F3" w:rsidR="008837E5" w:rsidRPr="00B6269E" w:rsidRDefault="008837E5" w:rsidP="00BF06BD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837E5" w:rsidRPr="00D32800" w14:paraId="6B3A4AB6" w14:textId="77777777" w:rsidTr="00C470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12" w:space="0" w:color="auto"/>
            </w:tcBorders>
            <w:noWrap/>
            <w:vAlign w:val="bottom"/>
            <w:hideMark/>
          </w:tcPr>
          <w:p w14:paraId="55348165" w14:textId="1DE15BC6" w:rsidR="008837E5" w:rsidRPr="00B6269E" w:rsidRDefault="008837E5" w:rsidP="00D328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A54F2B4" w14:textId="77777777" w:rsidR="008837E5" w:rsidRPr="00B6269E" w:rsidRDefault="008837E5" w:rsidP="00D328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COR4</w:t>
            </w:r>
          </w:p>
        </w:tc>
        <w:tc>
          <w:tcPr>
            <w:tcW w:w="0" w:type="auto"/>
            <w:vAlign w:val="bottom"/>
          </w:tcPr>
          <w:p w14:paraId="07EFDCA1" w14:textId="77777777" w:rsidR="008837E5" w:rsidRPr="00B6269E" w:rsidRDefault="008837E5" w:rsidP="00D328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17EFBBEC" w14:textId="77777777" w:rsidR="008837E5" w:rsidRPr="00B6269E" w:rsidRDefault="008837E5" w:rsidP="00D328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57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308FF62" w14:textId="4CD62ED2" w:rsidR="008837E5" w:rsidRPr="00B6269E" w:rsidRDefault="008837E5" w:rsidP="00BF06BD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837E5" w:rsidRPr="00D32800" w14:paraId="73E894B7" w14:textId="77777777" w:rsidTr="00C4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DBEFA93" w14:textId="49C3B6F1" w:rsidR="008837E5" w:rsidRPr="00B6269E" w:rsidRDefault="008837E5" w:rsidP="00D328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vAlign w:val="bottom"/>
            <w:hideMark/>
          </w:tcPr>
          <w:p w14:paraId="029FB378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COR1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43B4C2CF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8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08A24C3B" w14:textId="77777777" w:rsidR="008837E5" w:rsidRPr="00B6269E" w:rsidRDefault="008837E5" w:rsidP="00D3280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6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.72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5553336C" w14:textId="7DDFB84F" w:rsidR="008837E5" w:rsidRPr="00B6269E" w:rsidRDefault="008837E5" w:rsidP="00BF06BD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</w:tr>
    </w:tbl>
    <w:p w14:paraId="3C9E328E" w14:textId="77777777" w:rsidR="00DD258C" w:rsidRDefault="00DD258C"/>
    <w:sectPr w:rsidR="00DD258C" w:rsidSect="003716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800"/>
    <w:rsid w:val="0014243A"/>
    <w:rsid w:val="00172639"/>
    <w:rsid w:val="002D5A3C"/>
    <w:rsid w:val="0037160C"/>
    <w:rsid w:val="004754C9"/>
    <w:rsid w:val="005F5C89"/>
    <w:rsid w:val="00743632"/>
    <w:rsid w:val="00775D9E"/>
    <w:rsid w:val="008837E5"/>
    <w:rsid w:val="009062EE"/>
    <w:rsid w:val="0093519E"/>
    <w:rsid w:val="009A32A6"/>
    <w:rsid w:val="00B6269E"/>
    <w:rsid w:val="00B929B8"/>
    <w:rsid w:val="00BF06BD"/>
    <w:rsid w:val="00C0174B"/>
    <w:rsid w:val="00C470EC"/>
    <w:rsid w:val="00CD20FA"/>
    <w:rsid w:val="00D32800"/>
    <w:rsid w:val="00D90062"/>
    <w:rsid w:val="00DD258C"/>
    <w:rsid w:val="00E8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55AE0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243A"/>
    <w:pPr>
      <w:spacing w:after="120"/>
    </w:pPr>
    <w:rPr>
      <w:lang w:val="en-GB"/>
    </w:rPr>
  </w:style>
  <w:style w:type="paragraph" w:styleId="Heading1">
    <w:name w:val="heading 1"/>
    <w:next w:val="Normal"/>
    <w:link w:val="Heading1Char"/>
    <w:uiPriority w:val="9"/>
    <w:qFormat/>
    <w:rsid w:val="0014243A"/>
    <w:pPr>
      <w:spacing w:before="300" w:after="40"/>
      <w:jc w:val="left"/>
      <w:outlineLvl w:val="0"/>
    </w:pPr>
    <w:rPr>
      <w:rFonts w:asciiTheme="majorHAnsi" w:hAnsiTheme="majorHAnsi"/>
      <w:spacing w:val="5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14243A"/>
    <w:pPr>
      <w:spacing w:before="240" w:after="80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43A"/>
    <w:pPr>
      <w:spacing w:after="0"/>
      <w:jc w:val="left"/>
      <w:outlineLvl w:val="2"/>
    </w:pPr>
    <w:rPr>
      <w:smallCaps/>
      <w:spacing w:val="5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43A"/>
    <w:pPr>
      <w:spacing w:before="240" w:after="0"/>
      <w:jc w:val="left"/>
      <w:outlineLvl w:val="3"/>
    </w:pPr>
    <w:rPr>
      <w:smallCaps/>
      <w:spacing w:val="10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43A"/>
    <w:pPr>
      <w:spacing w:before="200" w:after="0"/>
      <w:jc w:val="left"/>
      <w:outlineLvl w:val="4"/>
    </w:pPr>
    <w:rPr>
      <w:smallCaps/>
      <w:color w:val="3476B1" w:themeColor="accent2" w:themeShade="BF"/>
      <w:spacing w:val="10"/>
      <w:sz w:val="22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43A"/>
    <w:pPr>
      <w:spacing w:after="0"/>
      <w:jc w:val="left"/>
      <w:outlineLvl w:val="5"/>
    </w:pPr>
    <w:rPr>
      <w:smallCaps/>
      <w:color w:val="629DD1" w:themeColor="accent2"/>
      <w:spacing w:val="5"/>
      <w:sz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43A"/>
    <w:pPr>
      <w:spacing w:after="0"/>
      <w:jc w:val="left"/>
      <w:outlineLvl w:val="6"/>
    </w:pPr>
    <w:rPr>
      <w:b/>
      <w:smallCaps/>
      <w:color w:val="629DD1" w:themeColor="accent2"/>
      <w:spacing w:val="1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43A"/>
    <w:pPr>
      <w:spacing w:after="0"/>
      <w:jc w:val="left"/>
      <w:outlineLvl w:val="7"/>
    </w:pPr>
    <w:rPr>
      <w:b/>
      <w:i/>
      <w:smallCaps/>
      <w:color w:val="3476B1" w:themeColor="accent2" w:themeShade="BF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43A"/>
    <w:pPr>
      <w:spacing w:after="0"/>
      <w:jc w:val="left"/>
      <w:outlineLvl w:val="8"/>
    </w:pPr>
    <w:rPr>
      <w:b/>
      <w:i/>
      <w:smallCaps/>
      <w:color w:val="224E76" w:themeColor="accent2" w:themeShade="7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43A"/>
    <w:rPr>
      <w:rFonts w:asciiTheme="majorHAnsi" w:hAnsiTheme="majorHAnsi"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43A"/>
    <w:rPr>
      <w:rFonts w:asciiTheme="majorHAnsi" w:hAnsiTheme="majorHAnsi"/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43A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43A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43A"/>
    <w:rPr>
      <w:smallCaps/>
      <w:color w:val="3476B1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43A"/>
    <w:rPr>
      <w:smallCaps/>
      <w:color w:val="629DD1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43A"/>
    <w:rPr>
      <w:b/>
      <w:smallCaps/>
      <w:color w:val="629DD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43A"/>
    <w:rPr>
      <w:b/>
      <w:i/>
      <w:smallCaps/>
      <w:color w:val="3476B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43A"/>
    <w:rPr>
      <w:b/>
      <w:i/>
      <w:smallCaps/>
      <w:color w:val="224E76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4243A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4243A"/>
    <w:pPr>
      <w:pBdr>
        <w:bottom w:val="single" w:sz="12" w:space="1" w:color="7F8FA9" w:themeColor="accent4"/>
      </w:pBdr>
      <w:spacing w:line="240" w:lineRule="auto"/>
      <w:jc w:val="center"/>
    </w:pPr>
    <w:rPr>
      <w:rFonts w:asciiTheme="majorHAnsi" w:hAnsiTheme="majorHAnsi"/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14243A"/>
    <w:rPr>
      <w:rFonts w:asciiTheme="majorHAnsi" w:hAnsiTheme="majorHAnsi"/>
      <w:smallCaps/>
      <w:sz w:val="48"/>
      <w:szCs w:val="4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43A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4243A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14243A"/>
    <w:rPr>
      <w:b/>
      <w:bCs/>
    </w:rPr>
  </w:style>
  <w:style w:type="character" w:styleId="Emphasis">
    <w:name w:val="Emphasis"/>
    <w:uiPriority w:val="20"/>
    <w:qFormat/>
    <w:rsid w:val="0014243A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14243A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4243A"/>
  </w:style>
  <w:style w:type="paragraph" w:styleId="ListParagraph">
    <w:name w:val="List Paragraph"/>
    <w:basedOn w:val="Normal"/>
    <w:uiPriority w:val="34"/>
    <w:qFormat/>
    <w:rsid w:val="0014243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4243A"/>
    <w:rPr>
      <w:i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4243A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43A"/>
    <w:pPr>
      <w:pBdr>
        <w:top w:val="single" w:sz="8" w:space="10" w:color="3476B1" w:themeColor="accent2" w:themeShade="BF"/>
        <w:left w:val="single" w:sz="8" w:space="10" w:color="3476B1" w:themeColor="accent2" w:themeShade="BF"/>
        <w:bottom w:val="single" w:sz="8" w:space="10" w:color="3476B1" w:themeColor="accent2" w:themeShade="BF"/>
        <w:right w:val="single" w:sz="8" w:space="10" w:color="3476B1" w:themeColor="accent2" w:themeShade="BF"/>
      </w:pBdr>
      <w:shd w:val="clear" w:color="auto" w:fill="629DD1" w:themeFill="accent2"/>
      <w:spacing w:before="140" w:after="140"/>
      <w:ind w:left="1440" w:right="1440"/>
    </w:pPr>
    <w:rPr>
      <w:b/>
      <w:i/>
      <w:color w:val="FFFFFF" w:themeColor="background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43A"/>
    <w:rPr>
      <w:b/>
      <w:i/>
      <w:color w:val="FFFFFF" w:themeColor="background1"/>
      <w:shd w:val="clear" w:color="auto" w:fill="629DD1" w:themeFill="accent2"/>
    </w:rPr>
  </w:style>
  <w:style w:type="character" w:styleId="SubtleEmphasis">
    <w:name w:val="Subtle Emphasis"/>
    <w:uiPriority w:val="19"/>
    <w:qFormat/>
    <w:rsid w:val="0014243A"/>
    <w:rPr>
      <w:i/>
    </w:rPr>
  </w:style>
  <w:style w:type="character" w:styleId="IntenseEmphasis">
    <w:name w:val="Intense Emphasis"/>
    <w:uiPriority w:val="21"/>
    <w:qFormat/>
    <w:rsid w:val="0014243A"/>
    <w:rPr>
      <w:i/>
      <w:iCs/>
      <w:color w:val="4A66AC" w:themeColor="accent1"/>
    </w:rPr>
  </w:style>
  <w:style w:type="character" w:styleId="SubtleReference">
    <w:name w:val="Subtle Reference"/>
    <w:uiPriority w:val="31"/>
    <w:qFormat/>
    <w:rsid w:val="0014243A"/>
    <w:rPr>
      <w:b/>
    </w:rPr>
  </w:style>
  <w:style w:type="character" w:styleId="IntenseReference">
    <w:name w:val="Intense Reference"/>
    <w:uiPriority w:val="32"/>
    <w:qFormat/>
    <w:rsid w:val="0014243A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14243A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4243A"/>
    <w:pPr>
      <w:outlineLvl w:val="9"/>
    </w:pPr>
    <w:rPr>
      <w:rFonts w:asciiTheme="minorHAnsi" w:hAnsiTheme="minorHAnsi"/>
      <w:smallCaps/>
      <w:lang w:bidi="en-US"/>
    </w:rPr>
  </w:style>
  <w:style w:type="paragraph" w:customStyle="1" w:styleId="TableParagraph">
    <w:name w:val="Table Paragraph"/>
    <w:basedOn w:val="Normal"/>
    <w:uiPriority w:val="1"/>
    <w:qFormat/>
    <w:rsid w:val="0014243A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Rinline">
    <w:name w:val="R inline"/>
    <w:basedOn w:val="BodyTextChar"/>
    <w:uiPriority w:val="1"/>
    <w:qFormat/>
    <w:rsid w:val="0014243A"/>
    <w:rPr>
      <w:rFonts w:ascii="Courier" w:hAnsi="Courier" w:cs="Helvetic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14243A"/>
    <w:pPr>
      <w:widowControl w:val="0"/>
      <w:autoSpaceDE w:val="0"/>
      <w:autoSpaceDN w:val="0"/>
      <w:adjustRightInd w:val="0"/>
      <w:spacing w:before="4" w:after="0" w:line="240" w:lineRule="auto"/>
      <w:ind w:left="200"/>
      <w:jc w:val="left"/>
    </w:pPr>
    <w:rPr>
      <w:rFonts w:ascii="Helvetica" w:hAnsi="Helvetica" w:cs="Helvetica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4243A"/>
    <w:rPr>
      <w:rFonts w:ascii="Helvetica" w:hAnsi="Helvetica" w:cs="Helvetica"/>
      <w:sz w:val="16"/>
      <w:szCs w:val="16"/>
    </w:rPr>
  </w:style>
  <w:style w:type="table" w:styleId="PlainTable2">
    <w:name w:val="Plain Table 2"/>
    <w:basedOn w:val="TableNormal"/>
    <w:uiPriority w:val="42"/>
    <w:rsid w:val="00D3280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44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yBasi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Consolas-Verdana">
      <a:majorFont>
        <a:latin typeface="Consolas" panose="020B0609020204030204"/>
        <a:ea typeface=""/>
        <a:cs typeface=""/>
        <a:font script="Jpan" typeface="HG丸ｺﾞｼｯｸM-PRO"/>
        <a:font script="Hang" typeface="HY중고딕"/>
        <a:font script="Hans" typeface="华文楷体"/>
        <a:font script="Hant" typeface="新細明體"/>
        <a:font script="Arab" typeface="Tahoma"/>
        <a:font script="Hebr" typeface="Levenim MT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Verdana" panose="020B0604030504040204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8</Words>
  <Characters>45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FUra88Hb@ethz.ch</dc:creator>
  <cp:keywords/>
  <dc:description/>
  <cp:lastModifiedBy>trFUra88Hb@ethz.ch</cp:lastModifiedBy>
  <cp:revision>5</cp:revision>
  <dcterms:created xsi:type="dcterms:W3CDTF">2017-09-22T12:34:00Z</dcterms:created>
  <dcterms:modified xsi:type="dcterms:W3CDTF">2017-10-09T08:53:00Z</dcterms:modified>
</cp:coreProperties>
</file>